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67B7" w:rsidRPr="00805462" w:rsidRDefault="000B67B7" w:rsidP="000B67B7">
      <w:pPr>
        <w:rPr>
          <w:b/>
        </w:rPr>
      </w:pPr>
      <w:proofErr w:type="gramStart"/>
      <w:r>
        <w:rPr>
          <w:b/>
        </w:rPr>
        <w:t>Supplementary T</w:t>
      </w:r>
      <w:r w:rsidRPr="00805462">
        <w:rPr>
          <w:b/>
        </w:rPr>
        <w:t xml:space="preserve">able </w:t>
      </w:r>
      <w:r>
        <w:rPr>
          <w:b/>
        </w:rPr>
        <w:t>2</w:t>
      </w:r>
      <w:r w:rsidRPr="00805462">
        <w:rPr>
          <w:b/>
        </w:rPr>
        <w:t>.</w:t>
      </w:r>
      <w:proofErr w:type="gramEnd"/>
      <w:r w:rsidRPr="00805462">
        <w:rPr>
          <w:b/>
        </w:rPr>
        <w:t xml:space="preserve"> Ingenuity Pathway Analysis of Paclitaxel biomarkers </w:t>
      </w:r>
      <w:bookmarkStart w:id="0" w:name="_GoBack"/>
      <w:bookmarkEnd w:id="0"/>
    </w:p>
    <w:tbl>
      <w:tblPr>
        <w:tblW w:w="5000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56"/>
        <w:gridCol w:w="5538"/>
        <w:gridCol w:w="2023"/>
        <w:gridCol w:w="1273"/>
      </w:tblGrid>
      <w:tr w:rsidR="000B67B7" w:rsidRPr="00805462" w:rsidTr="00AB0359">
        <w:trPr>
          <w:trHeight w:val="183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B67B7" w:rsidRPr="00252555" w:rsidRDefault="000B67B7" w:rsidP="00AB0359">
            <w:pPr>
              <w:spacing w:after="0"/>
              <w:rPr>
                <w:rFonts w:ascii="Calibri" w:hAnsi="Calibri"/>
                <w:b/>
                <w:bCs/>
                <w:color w:val="FFFFFF"/>
                <w:sz w:val="24"/>
                <w:szCs w:val="24"/>
              </w:rPr>
            </w:pPr>
            <w:r w:rsidRPr="00252555">
              <w:rPr>
                <w:rFonts w:ascii="Calibri" w:hAnsi="Calibri"/>
                <w:b/>
                <w:bCs/>
                <w:color w:val="FFFFFF"/>
                <w:sz w:val="24"/>
                <w:szCs w:val="24"/>
              </w:rPr>
              <w:t>Top Networks</w:t>
            </w:r>
          </w:p>
        </w:tc>
      </w:tr>
      <w:tr w:rsidR="000B67B7" w:rsidRPr="00805462" w:rsidTr="000F550C">
        <w:trPr>
          <w:trHeight w:val="300"/>
        </w:trPr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67B7" w:rsidRPr="00805462" w:rsidRDefault="000B67B7" w:rsidP="00AB035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805462">
              <w:rPr>
                <w:rFonts w:ascii="Calibri" w:hAnsi="Calibri"/>
                <w:color w:val="000000"/>
              </w:rPr>
              <w:t>ID</w:t>
            </w:r>
          </w:p>
        </w:tc>
        <w:tc>
          <w:tcPr>
            <w:tcW w:w="40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67B7" w:rsidRPr="00805462" w:rsidRDefault="000B67B7" w:rsidP="00AB0359">
            <w:pPr>
              <w:spacing w:after="0" w:line="240" w:lineRule="auto"/>
              <w:rPr>
                <w:rFonts w:ascii="Calibri" w:hAnsi="Calibri"/>
                <w:b/>
                <w:bCs/>
                <w:color w:val="000000"/>
              </w:rPr>
            </w:pPr>
            <w:r w:rsidRPr="00805462">
              <w:rPr>
                <w:rFonts w:ascii="Calibri" w:hAnsi="Calibri"/>
                <w:b/>
                <w:bCs/>
                <w:color w:val="000000"/>
              </w:rPr>
              <w:t>ID Associated Network Functions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67B7" w:rsidRPr="00805462" w:rsidRDefault="000B67B7" w:rsidP="00AB035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805462">
              <w:rPr>
                <w:rFonts w:ascii="Calibri" w:hAnsi="Calibri"/>
                <w:color w:val="000000"/>
              </w:rPr>
              <w:t>score</w:t>
            </w:r>
          </w:p>
        </w:tc>
      </w:tr>
      <w:tr w:rsidR="000B67B7" w:rsidRPr="00805462" w:rsidTr="000F550C">
        <w:trPr>
          <w:trHeight w:val="30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67B7" w:rsidRPr="00805462" w:rsidRDefault="000B67B7" w:rsidP="00AB035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805462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40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67B7" w:rsidRPr="00805462" w:rsidRDefault="000B67B7" w:rsidP="00AB035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805462">
              <w:rPr>
                <w:rFonts w:ascii="Calibri" w:hAnsi="Calibri"/>
                <w:color w:val="000000"/>
              </w:rPr>
              <w:t>Cell Cycle, DNA Replication, Recombination, and Repair, Cancer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67B7" w:rsidRPr="00805462" w:rsidRDefault="000B67B7" w:rsidP="00AB035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805462">
              <w:rPr>
                <w:rFonts w:ascii="Calibri" w:hAnsi="Calibri"/>
                <w:color w:val="000000"/>
              </w:rPr>
              <w:t>56</w:t>
            </w:r>
          </w:p>
        </w:tc>
      </w:tr>
      <w:tr w:rsidR="000B67B7" w:rsidRPr="00805462" w:rsidTr="000F550C">
        <w:trPr>
          <w:trHeight w:val="30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67B7" w:rsidRPr="00805462" w:rsidRDefault="000B67B7" w:rsidP="00AB035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805462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40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67B7" w:rsidRPr="00805462" w:rsidRDefault="000B67B7" w:rsidP="00AB035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805462">
              <w:rPr>
                <w:rFonts w:ascii="Calibri" w:hAnsi="Calibri"/>
                <w:color w:val="000000"/>
              </w:rPr>
              <w:t>Cell-To-Cell Signaling and Interaction, Nervous System Development and Function, Tissue Development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67B7" w:rsidRPr="00805462" w:rsidRDefault="000B67B7" w:rsidP="00AB035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805462">
              <w:rPr>
                <w:rFonts w:ascii="Calibri" w:hAnsi="Calibri"/>
                <w:color w:val="000000"/>
              </w:rPr>
              <w:t>42</w:t>
            </w:r>
          </w:p>
        </w:tc>
      </w:tr>
      <w:tr w:rsidR="000B67B7" w:rsidRPr="00805462" w:rsidTr="000F550C">
        <w:trPr>
          <w:trHeight w:val="30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67B7" w:rsidRPr="00805462" w:rsidRDefault="000B67B7" w:rsidP="00AB035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805462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40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67B7" w:rsidRPr="00805462" w:rsidRDefault="000B67B7" w:rsidP="00AB035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805462">
              <w:rPr>
                <w:rFonts w:ascii="Calibri" w:hAnsi="Calibri"/>
                <w:color w:val="000000"/>
              </w:rPr>
              <w:t>Cell Signaling, Developmental Disorder, Skeletal and Muscular Disorders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67B7" w:rsidRPr="00805462" w:rsidRDefault="000B67B7" w:rsidP="00AB035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805462">
              <w:rPr>
                <w:rFonts w:ascii="Calibri" w:hAnsi="Calibri"/>
                <w:color w:val="000000"/>
              </w:rPr>
              <w:t>30</w:t>
            </w:r>
          </w:p>
        </w:tc>
      </w:tr>
      <w:tr w:rsidR="000B67B7" w:rsidRPr="00805462" w:rsidTr="000F550C">
        <w:trPr>
          <w:trHeight w:val="30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67B7" w:rsidRPr="00805462" w:rsidRDefault="000B67B7" w:rsidP="00AB035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805462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40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67B7" w:rsidRPr="00805462" w:rsidRDefault="000B67B7" w:rsidP="00AB035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805462">
              <w:rPr>
                <w:rFonts w:ascii="Calibri" w:hAnsi="Calibri"/>
                <w:color w:val="000000"/>
              </w:rPr>
              <w:t>Developmental Disorder, Organismal Injury and Abnormalities, Reproductive System Disease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67B7" w:rsidRPr="00805462" w:rsidRDefault="000B67B7" w:rsidP="00AB035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805462">
              <w:rPr>
                <w:rFonts w:ascii="Calibri" w:hAnsi="Calibri"/>
                <w:color w:val="000000"/>
              </w:rPr>
              <w:t>27</w:t>
            </w:r>
          </w:p>
        </w:tc>
      </w:tr>
      <w:tr w:rsidR="000B67B7" w:rsidRPr="00805462" w:rsidTr="000F550C">
        <w:trPr>
          <w:trHeight w:val="30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67B7" w:rsidRPr="00805462" w:rsidRDefault="000B67B7" w:rsidP="00AB035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805462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40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67B7" w:rsidRPr="00805462" w:rsidRDefault="000B67B7" w:rsidP="00AB035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805462">
              <w:rPr>
                <w:rFonts w:ascii="Calibri" w:hAnsi="Calibri"/>
                <w:color w:val="000000"/>
              </w:rPr>
              <w:t>DNA Replication, Recombination, and Repair, Hematological Disease, Lipid Metabolism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67B7" w:rsidRPr="00805462" w:rsidRDefault="000B67B7" w:rsidP="00AB035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805462">
              <w:rPr>
                <w:rFonts w:ascii="Calibri" w:hAnsi="Calibri"/>
                <w:color w:val="000000"/>
              </w:rPr>
              <w:t>26</w:t>
            </w:r>
          </w:p>
        </w:tc>
      </w:tr>
      <w:tr w:rsidR="000B67B7" w:rsidRPr="00805462" w:rsidTr="000F550C">
        <w:trPr>
          <w:trHeight w:val="192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B67B7" w:rsidRPr="00805462" w:rsidRDefault="000B67B7" w:rsidP="00AB0359">
            <w:pPr>
              <w:spacing w:after="0" w:line="240" w:lineRule="auto"/>
              <w:rPr>
                <w:rFonts w:ascii="Calibri" w:hAnsi="Calibri"/>
                <w:b/>
                <w:bCs/>
                <w:color w:val="FFFFFF"/>
              </w:rPr>
            </w:pPr>
            <w:r w:rsidRPr="00805462">
              <w:rPr>
                <w:rFonts w:ascii="Calibri" w:hAnsi="Calibri"/>
                <w:b/>
                <w:bCs/>
                <w:color w:val="FFFFFF"/>
              </w:rPr>
              <w:t>Top Diseases and Bio Functions</w:t>
            </w:r>
          </w:p>
        </w:tc>
      </w:tr>
      <w:tr w:rsidR="000B67B7" w:rsidRPr="00805462" w:rsidTr="000F550C">
        <w:trPr>
          <w:trHeight w:val="272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67B7" w:rsidRPr="00805462" w:rsidRDefault="000B67B7" w:rsidP="00AB0359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805462">
              <w:rPr>
                <w:rFonts w:ascii="Calibri" w:hAnsi="Calibri"/>
                <w:b/>
                <w:color w:val="000000"/>
              </w:rPr>
              <w:t>Disease and Disorders</w:t>
            </w:r>
          </w:p>
        </w:tc>
      </w:tr>
      <w:tr w:rsidR="000B67B7" w:rsidRPr="00805462" w:rsidTr="000F550C">
        <w:trPr>
          <w:trHeight w:val="30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67B7" w:rsidRPr="00805462" w:rsidRDefault="000B67B7" w:rsidP="00AB035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805462">
              <w:rPr>
                <w:rFonts w:ascii="Calibri" w:hAnsi="Calibri"/>
                <w:color w:val="000000"/>
              </w:rPr>
              <w:t>ID</w:t>
            </w:r>
          </w:p>
        </w:tc>
        <w:tc>
          <w:tcPr>
            <w:tcW w:w="2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67B7" w:rsidRPr="00805462" w:rsidRDefault="000B67B7" w:rsidP="00AB035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805462">
              <w:rPr>
                <w:rFonts w:ascii="Calibri" w:hAnsi="Calibri"/>
                <w:color w:val="000000"/>
              </w:rPr>
              <w:t>Name</w:t>
            </w:r>
          </w:p>
        </w:tc>
        <w:tc>
          <w:tcPr>
            <w:tcW w:w="10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67B7" w:rsidRPr="00805462" w:rsidRDefault="000B67B7" w:rsidP="00AB035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805462">
              <w:rPr>
                <w:rFonts w:ascii="Calibri" w:hAnsi="Calibri"/>
                <w:color w:val="000000"/>
              </w:rPr>
              <w:t>p-value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67B7" w:rsidRPr="00805462" w:rsidRDefault="000B67B7" w:rsidP="00AB035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805462">
              <w:rPr>
                <w:rFonts w:ascii="Calibri" w:hAnsi="Calibri"/>
                <w:color w:val="000000"/>
              </w:rPr>
              <w:t># Molecules</w:t>
            </w:r>
          </w:p>
        </w:tc>
      </w:tr>
      <w:tr w:rsidR="000B67B7" w:rsidRPr="00805462" w:rsidTr="000F550C">
        <w:trPr>
          <w:trHeight w:val="30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67B7" w:rsidRPr="00805462" w:rsidRDefault="000B67B7" w:rsidP="00AB035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805462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29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67B7" w:rsidRPr="00805462" w:rsidRDefault="000B67B7" w:rsidP="00AB035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805462">
              <w:rPr>
                <w:rFonts w:ascii="Calibri" w:hAnsi="Calibri"/>
                <w:color w:val="000000"/>
              </w:rPr>
              <w:t>Developmental Disorder</w:t>
            </w:r>
          </w:p>
        </w:tc>
        <w:tc>
          <w:tcPr>
            <w:tcW w:w="10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67B7" w:rsidRPr="00805462" w:rsidRDefault="000B67B7" w:rsidP="00AB035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805462">
              <w:rPr>
                <w:rFonts w:ascii="Calibri" w:hAnsi="Calibri"/>
                <w:color w:val="000000"/>
              </w:rPr>
              <w:t>2.50E-06 - 1.18E-02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67B7" w:rsidRPr="00805462" w:rsidRDefault="000B67B7" w:rsidP="00AB035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805462">
              <w:rPr>
                <w:rFonts w:ascii="Calibri" w:hAnsi="Calibri"/>
                <w:color w:val="000000"/>
              </w:rPr>
              <w:t>29</w:t>
            </w:r>
          </w:p>
        </w:tc>
      </w:tr>
      <w:tr w:rsidR="000B67B7" w:rsidRPr="00805462" w:rsidTr="000F550C">
        <w:trPr>
          <w:trHeight w:val="30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67B7" w:rsidRPr="00805462" w:rsidRDefault="000B67B7" w:rsidP="00AB035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805462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2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67B7" w:rsidRPr="00805462" w:rsidRDefault="000B67B7" w:rsidP="00AB035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805462">
              <w:rPr>
                <w:rFonts w:ascii="Calibri" w:hAnsi="Calibri"/>
                <w:color w:val="000000"/>
              </w:rPr>
              <w:t>Cancer</w:t>
            </w:r>
          </w:p>
        </w:tc>
        <w:tc>
          <w:tcPr>
            <w:tcW w:w="10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67B7" w:rsidRPr="00805462" w:rsidRDefault="000B67B7" w:rsidP="00AB035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805462">
              <w:rPr>
                <w:rFonts w:ascii="Calibri" w:hAnsi="Calibri"/>
                <w:color w:val="000000"/>
              </w:rPr>
              <w:t>3.28E-05 - 1.18E-02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67B7" w:rsidRPr="00805462" w:rsidRDefault="000B67B7" w:rsidP="00AB035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805462">
              <w:rPr>
                <w:rFonts w:ascii="Calibri" w:hAnsi="Calibri"/>
                <w:color w:val="000000"/>
              </w:rPr>
              <w:t>67</w:t>
            </w:r>
          </w:p>
        </w:tc>
      </w:tr>
      <w:tr w:rsidR="000B67B7" w:rsidRPr="00805462" w:rsidTr="000F550C">
        <w:trPr>
          <w:trHeight w:val="30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67B7" w:rsidRPr="00805462" w:rsidRDefault="000B67B7" w:rsidP="00AB035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805462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2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67B7" w:rsidRPr="00805462" w:rsidRDefault="000B67B7" w:rsidP="00AB035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805462">
              <w:rPr>
                <w:rFonts w:ascii="Calibri" w:hAnsi="Calibri"/>
                <w:color w:val="000000"/>
              </w:rPr>
              <w:t>Hematological Disease</w:t>
            </w:r>
          </w:p>
        </w:tc>
        <w:tc>
          <w:tcPr>
            <w:tcW w:w="10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67B7" w:rsidRPr="00805462" w:rsidRDefault="000B67B7" w:rsidP="00AB035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805462">
              <w:rPr>
                <w:rFonts w:ascii="Calibri" w:hAnsi="Calibri"/>
                <w:color w:val="000000"/>
              </w:rPr>
              <w:t>3.28E-05 - 1.18E-02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67B7" w:rsidRPr="00805462" w:rsidRDefault="000B67B7" w:rsidP="00AB035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805462">
              <w:rPr>
                <w:rFonts w:ascii="Calibri" w:hAnsi="Calibri"/>
                <w:color w:val="000000"/>
              </w:rPr>
              <w:t>21</w:t>
            </w:r>
          </w:p>
        </w:tc>
      </w:tr>
      <w:tr w:rsidR="000B67B7" w:rsidRPr="00805462" w:rsidTr="000F550C">
        <w:trPr>
          <w:trHeight w:val="30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67B7" w:rsidRPr="00805462" w:rsidRDefault="000B67B7" w:rsidP="00AB035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805462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2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67B7" w:rsidRPr="00805462" w:rsidRDefault="000B67B7" w:rsidP="00AB035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805462">
              <w:rPr>
                <w:rFonts w:ascii="Calibri" w:hAnsi="Calibri"/>
                <w:color w:val="000000"/>
              </w:rPr>
              <w:t>Immunological Disease</w:t>
            </w:r>
          </w:p>
        </w:tc>
        <w:tc>
          <w:tcPr>
            <w:tcW w:w="10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67B7" w:rsidRPr="00805462" w:rsidRDefault="000B67B7" w:rsidP="00AB035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805462">
              <w:rPr>
                <w:rFonts w:ascii="Calibri" w:hAnsi="Calibri"/>
                <w:color w:val="000000"/>
              </w:rPr>
              <w:t>3.28E-05 - 1.18E-02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67B7" w:rsidRPr="00805462" w:rsidRDefault="000B67B7" w:rsidP="00AB035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805462">
              <w:rPr>
                <w:rFonts w:ascii="Calibri" w:hAnsi="Calibri"/>
                <w:color w:val="000000"/>
              </w:rPr>
              <w:t>23</w:t>
            </w:r>
          </w:p>
        </w:tc>
      </w:tr>
      <w:tr w:rsidR="000B67B7" w:rsidRPr="00805462" w:rsidTr="000F550C">
        <w:trPr>
          <w:trHeight w:val="30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67B7" w:rsidRPr="00805462" w:rsidRDefault="000B67B7" w:rsidP="00AB035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805462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2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67B7" w:rsidRPr="00805462" w:rsidRDefault="000B67B7" w:rsidP="00AB035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805462">
              <w:rPr>
                <w:rFonts w:ascii="Calibri" w:hAnsi="Calibri"/>
                <w:color w:val="000000"/>
              </w:rPr>
              <w:t>Endocrine System Disorders</w:t>
            </w:r>
          </w:p>
        </w:tc>
        <w:tc>
          <w:tcPr>
            <w:tcW w:w="10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67B7" w:rsidRPr="00805462" w:rsidRDefault="000B67B7" w:rsidP="00AB035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805462">
              <w:rPr>
                <w:rFonts w:ascii="Calibri" w:hAnsi="Calibri"/>
                <w:color w:val="000000"/>
              </w:rPr>
              <w:t>2.26E-04 - 1.18E-02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67B7" w:rsidRPr="00805462" w:rsidRDefault="000B67B7" w:rsidP="00AB035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805462">
              <w:rPr>
                <w:rFonts w:ascii="Calibri" w:hAnsi="Calibri"/>
                <w:color w:val="000000"/>
              </w:rPr>
              <w:t>15</w:t>
            </w:r>
          </w:p>
        </w:tc>
      </w:tr>
      <w:tr w:rsidR="000B67B7" w:rsidRPr="00805462" w:rsidTr="000F550C">
        <w:trPr>
          <w:trHeight w:val="192"/>
        </w:trPr>
        <w:tc>
          <w:tcPr>
            <w:tcW w:w="5000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67B7" w:rsidRPr="00805462" w:rsidRDefault="000B67B7" w:rsidP="00AB035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805462">
              <w:rPr>
                <w:rFonts w:ascii="Calibri" w:hAnsi="Calibri"/>
                <w:b/>
                <w:bCs/>
                <w:color w:val="000000"/>
              </w:rPr>
              <w:t>Molecular and Cellular Functions</w:t>
            </w:r>
          </w:p>
        </w:tc>
      </w:tr>
      <w:tr w:rsidR="000B67B7" w:rsidRPr="00805462" w:rsidTr="000F550C">
        <w:trPr>
          <w:trHeight w:val="30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67B7" w:rsidRPr="00805462" w:rsidRDefault="000B67B7" w:rsidP="00AB035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805462">
              <w:rPr>
                <w:rFonts w:ascii="Calibri" w:hAnsi="Calibri"/>
                <w:color w:val="000000"/>
              </w:rPr>
              <w:t>ID</w:t>
            </w:r>
          </w:p>
        </w:tc>
        <w:tc>
          <w:tcPr>
            <w:tcW w:w="29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67B7" w:rsidRPr="00805462" w:rsidRDefault="000B67B7" w:rsidP="00AB035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805462">
              <w:rPr>
                <w:rFonts w:ascii="Calibri" w:hAnsi="Calibri"/>
                <w:color w:val="000000"/>
              </w:rPr>
              <w:t>Name</w:t>
            </w:r>
          </w:p>
        </w:tc>
        <w:tc>
          <w:tcPr>
            <w:tcW w:w="10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67B7" w:rsidRPr="00805462" w:rsidRDefault="000B67B7" w:rsidP="00AB035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805462">
              <w:rPr>
                <w:rFonts w:ascii="Calibri" w:hAnsi="Calibri"/>
                <w:color w:val="000000"/>
              </w:rPr>
              <w:t>p-value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67B7" w:rsidRPr="00805462" w:rsidRDefault="000B67B7" w:rsidP="00AB035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805462">
              <w:rPr>
                <w:rFonts w:ascii="Calibri" w:hAnsi="Calibri"/>
                <w:color w:val="000000"/>
              </w:rPr>
              <w:t># Molecules</w:t>
            </w:r>
          </w:p>
        </w:tc>
      </w:tr>
      <w:tr w:rsidR="000B67B7" w:rsidRPr="00805462" w:rsidTr="000F550C">
        <w:trPr>
          <w:trHeight w:val="30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67B7" w:rsidRPr="00805462" w:rsidRDefault="000B67B7" w:rsidP="00AB035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805462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29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67B7" w:rsidRPr="00805462" w:rsidRDefault="000B67B7" w:rsidP="00AB035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805462">
              <w:rPr>
                <w:rFonts w:ascii="Calibri" w:hAnsi="Calibri"/>
                <w:color w:val="000000"/>
              </w:rPr>
              <w:t>Cell Death and Survival</w:t>
            </w:r>
          </w:p>
        </w:tc>
        <w:tc>
          <w:tcPr>
            <w:tcW w:w="10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67B7" w:rsidRPr="00805462" w:rsidRDefault="000B67B7" w:rsidP="00AB035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805462">
              <w:rPr>
                <w:rFonts w:ascii="Calibri" w:hAnsi="Calibri"/>
                <w:color w:val="000000"/>
              </w:rPr>
              <w:t>2.69E-08 - 1.18E-02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67B7" w:rsidRPr="00805462" w:rsidRDefault="000B67B7" w:rsidP="00AB035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805462">
              <w:rPr>
                <w:rFonts w:ascii="Calibri" w:hAnsi="Calibri"/>
                <w:color w:val="000000"/>
              </w:rPr>
              <w:t>50</w:t>
            </w:r>
          </w:p>
        </w:tc>
      </w:tr>
      <w:tr w:rsidR="000B67B7" w:rsidRPr="00805462" w:rsidTr="000F550C">
        <w:trPr>
          <w:trHeight w:val="30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67B7" w:rsidRPr="00805462" w:rsidRDefault="000B67B7" w:rsidP="00AB035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805462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2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67B7" w:rsidRPr="00805462" w:rsidRDefault="000B67B7" w:rsidP="00AB035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805462">
              <w:rPr>
                <w:rFonts w:ascii="Calibri" w:hAnsi="Calibri"/>
                <w:color w:val="000000"/>
              </w:rPr>
              <w:t>Cell Cycle</w:t>
            </w:r>
          </w:p>
        </w:tc>
        <w:tc>
          <w:tcPr>
            <w:tcW w:w="10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67B7" w:rsidRPr="00805462" w:rsidRDefault="000B67B7" w:rsidP="00AB035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805462">
              <w:rPr>
                <w:rFonts w:ascii="Calibri" w:hAnsi="Calibri"/>
                <w:color w:val="000000"/>
              </w:rPr>
              <w:t>1.24E-07 - 1.18E-02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67B7" w:rsidRPr="00805462" w:rsidRDefault="000B67B7" w:rsidP="00AB035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805462">
              <w:rPr>
                <w:rFonts w:ascii="Calibri" w:hAnsi="Calibri"/>
                <w:color w:val="000000"/>
              </w:rPr>
              <w:t>30</w:t>
            </w:r>
          </w:p>
        </w:tc>
      </w:tr>
      <w:tr w:rsidR="000B67B7" w:rsidRPr="00805462" w:rsidTr="000F550C">
        <w:trPr>
          <w:trHeight w:val="30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67B7" w:rsidRPr="00805462" w:rsidRDefault="000B67B7" w:rsidP="00AB035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805462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2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67B7" w:rsidRPr="00805462" w:rsidRDefault="000B67B7" w:rsidP="00AB035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805462">
              <w:rPr>
                <w:rFonts w:ascii="Calibri" w:hAnsi="Calibri"/>
                <w:color w:val="000000"/>
              </w:rPr>
              <w:t>Cellular Development</w:t>
            </w:r>
          </w:p>
        </w:tc>
        <w:tc>
          <w:tcPr>
            <w:tcW w:w="10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67B7" w:rsidRPr="00805462" w:rsidRDefault="000B67B7" w:rsidP="00AB035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805462">
              <w:rPr>
                <w:rFonts w:ascii="Calibri" w:hAnsi="Calibri"/>
                <w:color w:val="000000"/>
              </w:rPr>
              <w:t>3.54E-07 - 1.18E-02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67B7" w:rsidRPr="00805462" w:rsidRDefault="000B67B7" w:rsidP="00AB035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805462">
              <w:rPr>
                <w:rFonts w:ascii="Calibri" w:hAnsi="Calibri"/>
                <w:color w:val="000000"/>
              </w:rPr>
              <w:t>42</w:t>
            </w:r>
          </w:p>
        </w:tc>
      </w:tr>
      <w:tr w:rsidR="000B67B7" w:rsidRPr="00805462" w:rsidTr="000F550C">
        <w:trPr>
          <w:trHeight w:val="30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67B7" w:rsidRPr="00805462" w:rsidRDefault="000B67B7" w:rsidP="00AB035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805462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2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67B7" w:rsidRPr="00805462" w:rsidRDefault="000B67B7" w:rsidP="00AB035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805462">
              <w:rPr>
                <w:rFonts w:ascii="Calibri" w:hAnsi="Calibri"/>
                <w:color w:val="000000"/>
              </w:rPr>
              <w:t>Cellular Growth and Proliferation</w:t>
            </w:r>
          </w:p>
        </w:tc>
        <w:tc>
          <w:tcPr>
            <w:tcW w:w="10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67B7" w:rsidRPr="00805462" w:rsidRDefault="000B67B7" w:rsidP="00AB035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805462">
              <w:rPr>
                <w:rFonts w:ascii="Calibri" w:hAnsi="Calibri"/>
                <w:color w:val="000000"/>
              </w:rPr>
              <w:t>3.54E-07 - 1.18E-02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67B7" w:rsidRPr="00805462" w:rsidRDefault="000B67B7" w:rsidP="00AB035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805462">
              <w:rPr>
                <w:rFonts w:ascii="Calibri" w:hAnsi="Calibri"/>
                <w:color w:val="000000"/>
              </w:rPr>
              <w:t>50</w:t>
            </w:r>
          </w:p>
        </w:tc>
      </w:tr>
      <w:tr w:rsidR="000B67B7" w:rsidRPr="00805462" w:rsidTr="000F550C">
        <w:trPr>
          <w:trHeight w:val="30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67B7" w:rsidRPr="00805462" w:rsidRDefault="000B67B7" w:rsidP="00AB035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805462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2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67B7" w:rsidRPr="00805462" w:rsidRDefault="000B67B7" w:rsidP="00AB035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805462">
              <w:rPr>
                <w:rFonts w:ascii="Calibri" w:hAnsi="Calibri"/>
                <w:color w:val="000000"/>
              </w:rPr>
              <w:t>Cell-To-Cell Signaling and Interaction</w:t>
            </w:r>
          </w:p>
        </w:tc>
        <w:tc>
          <w:tcPr>
            <w:tcW w:w="10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67B7" w:rsidRPr="00805462" w:rsidRDefault="000B67B7" w:rsidP="00AB035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805462">
              <w:rPr>
                <w:rFonts w:ascii="Calibri" w:hAnsi="Calibri"/>
                <w:color w:val="000000"/>
              </w:rPr>
              <w:t>3.50E-05 - 1.18E-02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67B7" w:rsidRPr="00805462" w:rsidRDefault="000B67B7" w:rsidP="00AB035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805462">
              <w:rPr>
                <w:rFonts w:ascii="Calibri" w:hAnsi="Calibri"/>
                <w:color w:val="000000"/>
              </w:rPr>
              <w:t>13</w:t>
            </w:r>
          </w:p>
        </w:tc>
      </w:tr>
      <w:tr w:rsidR="000B67B7" w:rsidRPr="00805462" w:rsidTr="000F550C">
        <w:trPr>
          <w:trHeight w:val="282"/>
        </w:trPr>
        <w:tc>
          <w:tcPr>
            <w:tcW w:w="5000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67B7" w:rsidRPr="00805462" w:rsidRDefault="000B67B7" w:rsidP="00AB035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805462">
              <w:rPr>
                <w:rFonts w:ascii="Calibri" w:hAnsi="Calibri"/>
                <w:b/>
                <w:bCs/>
                <w:color w:val="000000"/>
              </w:rPr>
              <w:t>Physiological System Development and Function</w:t>
            </w:r>
          </w:p>
        </w:tc>
      </w:tr>
      <w:tr w:rsidR="000B67B7" w:rsidRPr="00805462" w:rsidTr="000F550C">
        <w:trPr>
          <w:trHeight w:val="30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67B7" w:rsidRPr="00805462" w:rsidRDefault="000B67B7" w:rsidP="00AB035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805462">
              <w:rPr>
                <w:rFonts w:ascii="Calibri" w:hAnsi="Calibri"/>
                <w:color w:val="000000"/>
              </w:rPr>
              <w:t>ID</w:t>
            </w:r>
          </w:p>
        </w:tc>
        <w:tc>
          <w:tcPr>
            <w:tcW w:w="29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67B7" w:rsidRPr="00805462" w:rsidRDefault="000B67B7" w:rsidP="00AB035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805462">
              <w:rPr>
                <w:rFonts w:ascii="Calibri" w:hAnsi="Calibri"/>
                <w:color w:val="000000"/>
              </w:rPr>
              <w:t>Name</w:t>
            </w:r>
          </w:p>
        </w:tc>
        <w:tc>
          <w:tcPr>
            <w:tcW w:w="10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67B7" w:rsidRPr="00805462" w:rsidRDefault="000B67B7" w:rsidP="00AB035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805462">
              <w:rPr>
                <w:rFonts w:ascii="Calibri" w:hAnsi="Calibri"/>
                <w:color w:val="000000"/>
              </w:rPr>
              <w:t>p-value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67B7" w:rsidRPr="00805462" w:rsidRDefault="000B67B7" w:rsidP="00AB035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805462">
              <w:rPr>
                <w:rFonts w:ascii="Calibri" w:hAnsi="Calibri"/>
                <w:color w:val="000000"/>
              </w:rPr>
              <w:t># Molecules</w:t>
            </w:r>
          </w:p>
        </w:tc>
      </w:tr>
      <w:tr w:rsidR="000B67B7" w:rsidRPr="00805462" w:rsidTr="000F550C">
        <w:trPr>
          <w:trHeight w:val="30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67B7" w:rsidRPr="00805462" w:rsidRDefault="000B67B7" w:rsidP="00AB035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805462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29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67B7" w:rsidRPr="00805462" w:rsidRDefault="000B67B7" w:rsidP="00AB035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805462">
              <w:rPr>
                <w:rFonts w:ascii="Calibri" w:hAnsi="Calibri"/>
                <w:color w:val="000000"/>
              </w:rPr>
              <w:t>Connective Tissue Development and Function</w:t>
            </w:r>
          </w:p>
        </w:tc>
        <w:tc>
          <w:tcPr>
            <w:tcW w:w="10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67B7" w:rsidRPr="00805462" w:rsidRDefault="000B67B7" w:rsidP="00AB035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805462">
              <w:rPr>
                <w:rFonts w:ascii="Calibri" w:hAnsi="Calibri"/>
                <w:color w:val="000000"/>
              </w:rPr>
              <w:t>1.24E-07 - 1.18E-02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67B7" w:rsidRPr="00805462" w:rsidRDefault="000B67B7" w:rsidP="00AB035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805462">
              <w:rPr>
                <w:rFonts w:ascii="Calibri" w:hAnsi="Calibri"/>
                <w:color w:val="000000"/>
              </w:rPr>
              <w:t>22</w:t>
            </w:r>
          </w:p>
        </w:tc>
      </w:tr>
      <w:tr w:rsidR="000B67B7" w:rsidRPr="00805462" w:rsidTr="000F550C">
        <w:trPr>
          <w:trHeight w:val="30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67B7" w:rsidRPr="00805462" w:rsidRDefault="000B67B7" w:rsidP="00AB035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805462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2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67B7" w:rsidRPr="00805462" w:rsidRDefault="000B67B7" w:rsidP="00AB035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805462">
              <w:rPr>
                <w:rFonts w:ascii="Calibri" w:hAnsi="Calibri"/>
                <w:color w:val="000000"/>
              </w:rPr>
              <w:t>Organismal Survival</w:t>
            </w:r>
          </w:p>
        </w:tc>
        <w:tc>
          <w:tcPr>
            <w:tcW w:w="10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67B7" w:rsidRPr="00805462" w:rsidRDefault="000B67B7" w:rsidP="00AB035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805462">
              <w:rPr>
                <w:rFonts w:ascii="Calibri" w:hAnsi="Calibri"/>
                <w:color w:val="000000"/>
              </w:rPr>
              <w:t>1.12E-06 - 5.41E-04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67B7" w:rsidRPr="00805462" w:rsidRDefault="000B67B7" w:rsidP="00AB035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805462">
              <w:rPr>
                <w:rFonts w:ascii="Calibri" w:hAnsi="Calibri"/>
                <w:color w:val="000000"/>
              </w:rPr>
              <w:t>39</w:t>
            </w:r>
          </w:p>
        </w:tc>
      </w:tr>
      <w:tr w:rsidR="000B67B7" w:rsidRPr="00805462" w:rsidTr="000F550C">
        <w:trPr>
          <w:trHeight w:val="30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67B7" w:rsidRPr="00805462" w:rsidRDefault="000B67B7" w:rsidP="00AB035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805462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2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67B7" w:rsidRPr="00805462" w:rsidRDefault="000B67B7" w:rsidP="00AB035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805462">
              <w:rPr>
                <w:rFonts w:ascii="Calibri" w:hAnsi="Calibri"/>
                <w:color w:val="000000"/>
              </w:rPr>
              <w:t>Organismal Development</w:t>
            </w:r>
          </w:p>
        </w:tc>
        <w:tc>
          <w:tcPr>
            <w:tcW w:w="10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67B7" w:rsidRPr="00805462" w:rsidRDefault="000B67B7" w:rsidP="00AB035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805462">
              <w:rPr>
                <w:rFonts w:ascii="Calibri" w:hAnsi="Calibri"/>
                <w:color w:val="000000"/>
              </w:rPr>
              <w:t>1.27E-06 - 1.18E-02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67B7" w:rsidRPr="00805462" w:rsidRDefault="000B67B7" w:rsidP="00AB035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805462">
              <w:rPr>
                <w:rFonts w:ascii="Calibri" w:hAnsi="Calibri"/>
                <w:color w:val="000000"/>
              </w:rPr>
              <w:t>37</w:t>
            </w:r>
          </w:p>
        </w:tc>
      </w:tr>
      <w:tr w:rsidR="000B67B7" w:rsidRPr="00805462" w:rsidTr="000F550C">
        <w:trPr>
          <w:trHeight w:val="30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67B7" w:rsidRPr="00805462" w:rsidRDefault="000B67B7" w:rsidP="00AB035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805462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2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67B7" w:rsidRPr="00805462" w:rsidRDefault="000B67B7" w:rsidP="00AB035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805462">
              <w:rPr>
                <w:rFonts w:ascii="Calibri" w:hAnsi="Calibri"/>
                <w:color w:val="000000"/>
              </w:rPr>
              <w:t>Hair and Skin Development and Function</w:t>
            </w:r>
          </w:p>
        </w:tc>
        <w:tc>
          <w:tcPr>
            <w:tcW w:w="10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67B7" w:rsidRPr="00805462" w:rsidRDefault="000B67B7" w:rsidP="00AB035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805462">
              <w:rPr>
                <w:rFonts w:ascii="Calibri" w:hAnsi="Calibri"/>
                <w:color w:val="000000"/>
              </w:rPr>
              <w:t>1.12E-05 - 1.18E-02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67B7" w:rsidRPr="00805462" w:rsidRDefault="000B67B7" w:rsidP="00AB035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805462">
              <w:rPr>
                <w:rFonts w:ascii="Calibri" w:hAnsi="Calibri"/>
                <w:color w:val="000000"/>
              </w:rPr>
              <w:t>11</w:t>
            </w:r>
          </w:p>
        </w:tc>
      </w:tr>
      <w:tr w:rsidR="000B67B7" w:rsidRPr="00805462" w:rsidTr="000F550C">
        <w:trPr>
          <w:trHeight w:val="30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67B7" w:rsidRPr="00805462" w:rsidRDefault="000B67B7" w:rsidP="00AB035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805462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2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67B7" w:rsidRPr="00805462" w:rsidRDefault="000B67B7" w:rsidP="00AB035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805462">
              <w:rPr>
                <w:rFonts w:ascii="Calibri" w:hAnsi="Calibri"/>
                <w:color w:val="000000"/>
              </w:rPr>
              <w:t>Tissue Morphology</w:t>
            </w:r>
          </w:p>
        </w:tc>
        <w:tc>
          <w:tcPr>
            <w:tcW w:w="10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67B7" w:rsidRPr="00805462" w:rsidRDefault="000B67B7" w:rsidP="00AB035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805462">
              <w:rPr>
                <w:rFonts w:ascii="Calibri" w:hAnsi="Calibri"/>
                <w:color w:val="000000"/>
              </w:rPr>
              <w:t>2.11E-05 - 9.74E-03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67B7" w:rsidRPr="00805462" w:rsidRDefault="000B67B7" w:rsidP="00AB035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805462">
              <w:rPr>
                <w:rFonts w:ascii="Calibri" w:hAnsi="Calibri"/>
                <w:color w:val="000000"/>
              </w:rPr>
              <w:t>31</w:t>
            </w:r>
          </w:p>
        </w:tc>
      </w:tr>
      <w:tr w:rsidR="000B67B7" w:rsidRPr="00805462" w:rsidTr="000F550C">
        <w:trPr>
          <w:trHeight w:val="12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B67B7" w:rsidRPr="00805462" w:rsidRDefault="000B67B7" w:rsidP="00AB0359">
            <w:pPr>
              <w:spacing w:after="0" w:line="240" w:lineRule="auto"/>
              <w:rPr>
                <w:rFonts w:ascii="Calibri" w:hAnsi="Calibri"/>
                <w:b/>
                <w:bCs/>
                <w:color w:val="FFFFFF"/>
              </w:rPr>
            </w:pPr>
            <w:r w:rsidRPr="00805462">
              <w:rPr>
                <w:rFonts w:ascii="Calibri" w:hAnsi="Calibri"/>
                <w:b/>
                <w:bCs/>
                <w:color w:val="FFFFFF"/>
              </w:rPr>
              <w:t>Top Canonical Pathways</w:t>
            </w:r>
          </w:p>
        </w:tc>
      </w:tr>
      <w:tr w:rsidR="000B67B7" w:rsidRPr="00805462" w:rsidTr="000F550C">
        <w:trPr>
          <w:trHeight w:val="300"/>
        </w:trPr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67B7" w:rsidRPr="00805462" w:rsidRDefault="000B67B7" w:rsidP="00AB035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805462">
              <w:rPr>
                <w:rFonts w:ascii="Calibri" w:hAnsi="Calibri"/>
                <w:color w:val="000000"/>
              </w:rPr>
              <w:t>ID</w:t>
            </w:r>
          </w:p>
        </w:tc>
        <w:tc>
          <w:tcPr>
            <w:tcW w:w="29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67B7" w:rsidRPr="00805462" w:rsidRDefault="000B67B7" w:rsidP="00AB035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805462">
              <w:rPr>
                <w:rFonts w:ascii="Calibri" w:hAnsi="Calibri"/>
                <w:color w:val="000000"/>
              </w:rPr>
              <w:t>Name</w:t>
            </w:r>
          </w:p>
        </w:tc>
        <w:tc>
          <w:tcPr>
            <w:tcW w:w="10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67B7" w:rsidRPr="00805462" w:rsidRDefault="000B67B7" w:rsidP="00AB035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805462">
              <w:rPr>
                <w:rFonts w:ascii="Calibri" w:hAnsi="Calibri"/>
                <w:color w:val="000000"/>
              </w:rPr>
              <w:t>p-value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67B7" w:rsidRPr="00805462" w:rsidRDefault="000B67B7" w:rsidP="00AB035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805462">
              <w:rPr>
                <w:rFonts w:ascii="Calibri" w:hAnsi="Calibri"/>
                <w:color w:val="000000"/>
              </w:rPr>
              <w:t>Ratio</w:t>
            </w:r>
          </w:p>
        </w:tc>
      </w:tr>
      <w:tr w:rsidR="000B67B7" w:rsidRPr="00805462" w:rsidTr="000F550C">
        <w:trPr>
          <w:trHeight w:val="30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67B7" w:rsidRPr="00805462" w:rsidRDefault="000B67B7" w:rsidP="00AB035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805462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29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67B7" w:rsidRPr="00805462" w:rsidRDefault="000B67B7" w:rsidP="00AB035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805462">
              <w:rPr>
                <w:rFonts w:ascii="Calibri" w:hAnsi="Calibri"/>
                <w:color w:val="000000"/>
              </w:rPr>
              <w:t>Estrogen-mediated S-phase Entry</w:t>
            </w:r>
          </w:p>
        </w:tc>
        <w:tc>
          <w:tcPr>
            <w:tcW w:w="10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67B7" w:rsidRPr="00805462" w:rsidRDefault="000B67B7" w:rsidP="00AB035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805462">
              <w:rPr>
                <w:rFonts w:ascii="Calibri" w:hAnsi="Calibri"/>
                <w:color w:val="000000"/>
              </w:rPr>
              <w:t>3.77E-04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67B7" w:rsidRPr="00805462" w:rsidRDefault="000B67B7" w:rsidP="00AB035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805462">
              <w:rPr>
                <w:rFonts w:ascii="Calibri" w:hAnsi="Calibri"/>
                <w:color w:val="000000"/>
              </w:rPr>
              <w:t>3/28 (0.107)</w:t>
            </w:r>
          </w:p>
        </w:tc>
      </w:tr>
      <w:tr w:rsidR="000B67B7" w:rsidRPr="00805462" w:rsidTr="000F550C">
        <w:trPr>
          <w:trHeight w:val="30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67B7" w:rsidRPr="00805462" w:rsidRDefault="000B67B7" w:rsidP="00AB035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805462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2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67B7" w:rsidRPr="00805462" w:rsidRDefault="000B67B7" w:rsidP="00AB035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proofErr w:type="spellStart"/>
            <w:r w:rsidRPr="00805462">
              <w:rPr>
                <w:rFonts w:ascii="Calibri" w:hAnsi="Calibri"/>
                <w:color w:val="000000"/>
              </w:rPr>
              <w:t>Granzyme</w:t>
            </w:r>
            <w:proofErr w:type="spellEnd"/>
            <w:r w:rsidRPr="00805462">
              <w:rPr>
                <w:rFonts w:ascii="Calibri" w:hAnsi="Calibri"/>
                <w:color w:val="000000"/>
              </w:rPr>
              <w:t xml:space="preserve"> B Signaling</w:t>
            </w:r>
          </w:p>
        </w:tc>
        <w:tc>
          <w:tcPr>
            <w:tcW w:w="10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67B7" w:rsidRPr="00805462" w:rsidRDefault="000B67B7" w:rsidP="00AB035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805462">
              <w:rPr>
                <w:rFonts w:ascii="Calibri" w:hAnsi="Calibri"/>
                <w:color w:val="000000"/>
              </w:rPr>
              <w:t>3.97E-03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67B7" w:rsidRPr="00805462" w:rsidRDefault="000B67B7" w:rsidP="00AB035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805462">
              <w:rPr>
                <w:rFonts w:ascii="Calibri" w:hAnsi="Calibri"/>
                <w:color w:val="000000"/>
              </w:rPr>
              <w:t>2/18(0.111)</w:t>
            </w:r>
          </w:p>
        </w:tc>
      </w:tr>
      <w:tr w:rsidR="000B67B7" w:rsidRPr="00805462" w:rsidTr="000F550C">
        <w:trPr>
          <w:trHeight w:val="30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67B7" w:rsidRPr="00805462" w:rsidRDefault="000B67B7" w:rsidP="00AB035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805462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2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67B7" w:rsidRPr="00805462" w:rsidRDefault="000B67B7" w:rsidP="00AB035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805462">
              <w:rPr>
                <w:rFonts w:ascii="Calibri" w:hAnsi="Calibri"/>
                <w:color w:val="000000"/>
              </w:rPr>
              <w:t>Cell Cycle: G1/S Checkpoint Regulation</w:t>
            </w:r>
          </w:p>
        </w:tc>
        <w:tc>
          <w:tcPr>
            <w:tcW w:w="10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67B7" w:rsidRPr="00805462" w:rsidRDefault="000B67B7" w:rsidP="00AB035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805462">
              <w:rPr>
                <w:rFonts w:ascii="Calibri" w:hAnsi="Calibri"/>
                <w:color w:val="000000"/>
              </w:rPr>
              <w:t>7.11E-03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67B7" w:rsidRPr="00805462" w:rsidRDefault="000B67B7" w:rsidP="00AB035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805462">
              <w:rPr>
                <w:rFonts w:ascii="Calibri" w:hAnsi="Calibri"/>
                <w:color w:val="000000"/>
              </w:rPr>
              <w:t>3/72 (0.042)</w:t>
            </w:r>
          </w:p>
        </w:tc>
      </w:tr>
      <w:tr w:rsidR="000B67B7" w:rsidRPr="00805462" w:rsidTr="000F550C">
        <w:trPr>
          <w:trHeight w:val="30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67B7" w:rsidRPr="00805462" w:rsidRDefault="000B67B7" w:rsidP="00AB035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805462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2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67B7" w:rsidRPr="00805462" w:rsidRDefault="000B67B7" w:rsidP="00AB035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 w:rsidRPr="00805462">
              <w:rPr>
                <w:rFonts w:ascii="Calibri" w:hAnsi="Calibri"/>
                <w:color w:val="000000"/>
              </w:rPr>
              <w:t>Small Cell Lung Cancer Signaling</w:t>
            </w:r>
          </w:p>
        </w:tc>
        <w:tc>
          <w:tcPr>
            <w:tcW w:w="10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67B7" w:rsidRPr="00805462" w:rsidRDefault="000B67B7" w:rsidP="00AB035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805462">
              <w:rPr>
                <w:rFonts w:ascii="Calibri" w:hAnsi="Calibri"/>
                <w:color w:val="000000"/>
              </w:rPr>
              <w:t>8.70E-03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67B7" w:rsidRPr="00805462" w:rsidRDefault="000B67B7" w:rsidP="00AB035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805462">
              <w:rPr>
                <w:rFonts w:ascii="Calibri" w:hAnsi="Calibri"/>
                <w:color w:val="000000"/>
              </w:rPr>
              <w:t>3/94 (0.032)</w:t>
            </w:r>
          </w:p>
        </w:tc>
      </w:tr>
      <w:tr w:rsidR="000B67B7" w:rsidRPr="00805462" w:rsidTr="000F550C">
        <w:trPr>
          <w:trHeight w:val="300"/>
        </w:trPr>
        <w:tc>
          <w:tcPr>
            <w:tcW w:w="2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67B7" w:rsidRPr="00805462" w:rsidRDefault="000B67B7" w:rsidP="00AB035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805462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29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67B7" w:rsidRPr="00805462" w:rsidRDefault="000B67B7" w:rsidP="00AB0359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proofErr w:type="spellStart"/>
            <w:r w:rsidRPr="00805462">
              <w:rPr>
                <w:rFonts w:ascii="Calibri" w:hAnsi="Calibri"/>
                <w:color w:val="000000"/>
              </w:rPr>
              <w:t>Tumoricidal</w:t>
            </w:r>
            <w:proofErr w:type="spellEnd"/>
            <w:r w:rsidRPr="00805462">
              <w:rPr>
                <w:rFonts w:ascii="Calibri" w:hAnsi="Calibri"/>
                <w:color w:val="000000"/>
              </w:rPr>
              <w:t xml:space="preserve"> Function of Hepatic Natural Killer Cells</w:t>
            </w:r>
          </w:p>
        </w:tc>
        <w:tc>
          <w:tcPr>
            <w:tcW w:w="10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67B7" w:rsidRPr="00805462" w:rsidRDefault="000B67B7" w:rsidP="00AB035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805462">
              <w:rPr>
                <w:rFonts w:ascii="Calibri" w:hAnsi="Calibri"/>
                <w:color w:val="000000"/>
              </w:rPr>
              <w:t>8.86E-03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B67B7" w:rsidRPr="00805462" w:rsidRDefault="000B67B7" w:rsidP="00AB0359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805462">
              <w:rPr>
                <w:rFonts w:ascii="Calibri" w:hAnsi="Calibri"/>
                <w:color w:val="000000"/>
              </w:rPr>
              <w:t>2/27 (0.074)</w:t>
            </w:r>
          </w:p>
        </w:tc>
      </w:tr>
    </w:tbl>
    <w:p w:rsidR="000B67B7" w:rsidRPr="00FD0CD5" w:rsidRDefault="000B67B7" w:rsidP="00C84198">
      <w:pPr>
        <w:rPr>
          <w:b/>
        </w:rPr>
      </w:pPr>
      <w:r w:rsidRPr="00805462">
        <w:rPr>
          <w:b/>
        </w:rPr>
        <w:t xml:space="preserve"> </w:t>
      </w:r>
    </w:p>
    <w:sectPr w:rsidR="000B67B7" w:rsidRPr="00FD0CD5" w:rsidSect="000B67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6845"/>
    <w:rsid w:val="000A29AE"/>
    <w:rsid w:val="000B67B7"/>
    <w:rsid w:val="000F550C"/>
    <w:rsid w:val="005866D7"/>
    <w:rsid w:val="00606845"/>
    <w:rsid w:val="007712F5"/>
    <w:rsid w:val="00834BC8"/>
    <w:rsid w:val="00A50F0B"/>
    <w:rsid w:val="00AB0359"/>
    <w:rsid w:val="00B67E66"/>
    <w:rsid w:val="00C84198"/>
    <w:rsid w:val="00DF2891"/>
    <w:rsid w:val="00FD0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068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0A29A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068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0A29A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553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4</Words>
  <Characters>162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ffitt Cancer Center</Company>
  <LinksUpToDate>false</LinksUpToDate>
  <CharactersWithSpaces>19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, Youngchul</dc:creator>
  <cp:lastModifiedBy>Kim, Youngchul</cp:lastModifiedBy>
  <cp:revision>2</cp:revision>
  <dcterms:created xsi:type="dcterms:W3CDTF">2016-08-28T09:38:00Z</dcterms:created>
  <dcterms:modified xsi:type="dcterms:W3CDTF">2016-08-28T09:38:00Z</dcterms:modified>
</cp:coreProperties>
</file>